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1" w:type="dxa"/>
        <w:tblLayout w:type="fixed"/>
        <w:tblLook w:val="04A0" w:firstRow="1" w:lastRow="0" w:firstColumn="1" w:lastColumn="0" w:noHBand="0" w:noVBand="1"/>
      </w:tblPr>
      <w:tblGrid>
        <w:gridCol w:w="4066"/>
        <w:gridCol w:w="11"/>
        <w:gridCol w:w="1672"/>
        <w:gridCol w:w="26"/>
        <w:gridCol w:w="1620"/>
        <w:gridCol w:w="27"/>
        <w:gridCol w:w="1673"/>
        <w:gridCol w:w="10"/>
        <w:gridCol w:w="1620"/>
        <w:gridCol w:w="43"/>
        <w:gridCol w:w="1673"/>
      </w:tblGrid>
      <w:tr w:rsidR="005A7F20" w:rsidRPr="008E448D" w14:paraId="6F5C3187" w14:textId="77777777" w:rsidTr="00E479E3">
        <w:trPr>
          <w:trHeight w:val="261"/>
        </w:trPr>
        <w:tc>
          <w:tcPr>
            <w:tcW w:w="12441" w:type="dxa"/>
            <w:gridSpan w:val="11"/>
            <w:vAlign w:val="center"/>
          </w:tcPr>
          <w:p w14:paraId="3B4208E6" w14:textId="1BC6540D" w:rsidR="005A7F20" w:rsidRDefault="005A7F20" w:rsidP="00AF46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2A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bookmarkStart w:id="0" w:name="_Hlk108251977"/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Characteristics </w:t>
            </w:r>
            <w:bookmarkEnd w:id="0"/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of patients with out-of-hospital cardiac arrest 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[very </w:t>
            </w:r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>young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&lt;40 years)</w:t>
            </w:r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vs older adults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].</w:t>
            </w:r>
          </w:p>
        </w:tc>
      </w:tr>
      <w:tr w:rsidR="005A7F20" w:rsidRPr="008E448D" w14:paraId="744695AC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E4EDF2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8937F3" w14:textId="77777777" w:rsidR="005A7F20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Very y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oung</w:t>
            </w:r>
          </w:p>
          <w:p w14:paraId="7E3459B6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>
              <w:t xml:space="preserve"> </w:t>
            </w:r>
            <w:r w:rsidRPr="0083369C">
              <w:rPr>
                <w:rFonts w:asciiTheme="majorBidi" w:hAnsiTheme="majorBidi" w:cstheme="majorBidi"/>
                <w:b/>
                <w:bCs/>
                <w:lang w:eastAsia="en-GB"/>
              </w:rPr>
              <w:t>54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62A5CF" w14:textId="77777777" w:rsidR="005A7F20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Old</w:t>
            </w:r>
          </w:p>
          <w:p w14:paraId="187FD86F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>
              <w:t xml:space="preserve"> </w:t>
            </w:r>
            <w:r w:rsidRPr="0083369C">
              <w:rPr>
                <w:rFonts w:asciiTheme="majorBidi" w:hAnsiTheme="majorBidi" w:cstheme="majorBidi"/>
                <w:b/>
                <w:bCs/>
                <w:lang w:eastAsia="en-GB"/>
              </w:rPr>
              <w:t>557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9ED2D1" w14:textId="77777777" w:rsidR="005A7F20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170A9A7C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611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D53295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02460F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5A7F20" w:rsidRPr="008E448D" w14:paraId="03075387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8DAB9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1BD322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7F96B8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C5E2BE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985AF4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62ADD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5A7F20" w:rsidRPr="0062177A" w14:paraId="5345958D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C239B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EC8AE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35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</w:t>
            </w:r>
            <w:r>
              <w:rPr>
                <w:rFonts w:asciiTheme="majorBidi" w:hAnsiTheme="majorBidi" w:cstheme="majorBidi"/>
                <w:lang w:eastAsia="en-GB"/>
              </w:rPr>
              <w:t>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7DC0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6</w:t>
            </w: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</w:t>
            </w:r>
            <w:r>
              <w:rPr>
                <w:rFonts w:asciiTheme="majorBidi" w:hAnsiTheme="majorBidi" w:cstheme="majorBidi"/>
                <w:lang w:eastAsia="en-GB"/>
              </w:rPr>
              <w:t>1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5ED9E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 xml:space="preserve">58 ± </w:t>
            </w:r>
            <w:r w:rsidRPr="005A7E05">
              <w:rPr>
                <w:rFonts w:asciiTheme="majorBidi" w:hAnsiTheme="majorBidi" w:cstheme="majorBidi"/>
                <w:lang w:eastAsia="en-GB"/>
              </w:rPr>
              <w:t>14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8916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CDDCC" w14:textId="77777777" w:rsidR="005A7F20" w:rsidRPr="0062177A" w:rsidRDefault="005A7F20" w:rsidP="00AF46AB">
            <w:pPr>
              <w:spacing w:line="24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.21201</w:t>
            </w:r>
          </w:p>
        </w:tc>
      </w:tr>
      <w:tr w:rsidR="005A7F20" w:rsidRPr="0062177A" w14:paraId="264F3E16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73623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4B67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53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0E49576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1" w:name="_Hlk108254858"/>
            <w:r w:rsidRPr="0062177A">
              <w:rPr>
                <w:rFonts w:asciiTheme="majorBidi" w:hAnsiTheme="majorBidi" w:cstheme="majorBidi"/>
                <w:lang w:eastAsia="en-GB"/>
              </w:rPr>
              <w:t>98.15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1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A4E8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3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56944C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2" w:name="_Hlk108254865"/>
            <w:r w:rsidRPr="0062177A">
              <w:rPr>
                <w:rFonts w:asciiTheme="majorBidi" w:hAnsiTheme="majorBidi" w:cstheme="majorBidi"/>
                <w:lang w:eastAsia="en-GB"/>
              </w:rPr>
              <w:t>78.28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2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60D2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489/611</w:t>
            </w:r>
          </w:p>
          <w:p w14:paraId="3EA34BC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80.03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E535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0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F8F0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1411</w:t>
            </w:r>
          </w:p>
        </w:tc>
      </w:tr>
      <w:tr w:rsidR="005A7F20" w:rsidRPr="0062177A" w14:paraId="42644EFE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DA876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81D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</w:t>
            </w:r>
            <w:r>
              <w:rPr>
                <w:rFonts w:asciiTheme="majorBidi" w:hAnsiTheme="majorBidi" w:cstheme="majorBidi"/>
                <w:lang w:eastAsia="en-GB"/>
              </w:rPr>
              <w:t>7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1B0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8 ± 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E5A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8 ± 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A6EF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465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0B28F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957</w:t>
            </w:r>
          </w:p>
          <w:p w14:paraId="48CED8E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23F58595" w14:textId="77777777" w:rsidTr="00E479E3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732C7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thnicity (Arab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3C13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3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4A38AC1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2.5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F601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351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638591B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63.02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169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374/611</w:t>
            </w:r>
          </w:p>
          <w:p w14:paraId="40F61F7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61.21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1905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9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C16D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231</w:t>
            </w:r>
          </w:p>
        </w:tc>
      </w:tr>
      <w:tr w:rsidR="005A7F20" w:rsidRPr="0062177A" w14:paraId="7E18AB87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127D8C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67243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4E579A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79829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93C32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2A96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7389C57F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794A37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0D05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18E4469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3" w:name="_Hlk108255062"/>
            <w:r w:rsidRPr="0062177A">
              <w:rPr>
                <w:rFonts w:asciiTheme="majorBidi" w:hAnsiTheme="majorBidi" w:cstheme="majorBidi"/>
                <w:lang w:eastAsia="en-GB"/>
              </w:rPr>
              <w:t>11.11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3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5955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6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21EE9C5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6.76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1AEB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66/610</w:t>
            </w:r>
          </w:p>
          <w:p w14:paraId="27C8AA4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4" w:name="_Hlk108250899"/>
            <w:r w:rsidRPr="00E64A37">
              <w:rPr>
                <w:rFonts w:asciiTheme="majorBidi" w:hAnsiTheme="majorBidi" w:cstheme="majorBidi"/>
                <w:lang w:eastAsia="en-GB"/>
              </w:rPr>
              <w:t>(43.61%)</w:t>
            </w:r>
            <w:bookmarkEnd w:id="4"/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8382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0423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042</w:t>
            </w:r>
          </w:p>
        </w:tc>
      </w:tr>
      <w:tr w:rsidR="005A7F20" w:rsidRPr="0062177A" w14:paraId="0AEC0DB6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A80EB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05A8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08FD34B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5" w:name="_Hlk108255025"/>
            <w:r w:rsidRPr="0062177A">
              <w:rPr>
                <w:rFonts w:asciiTheme="majorBidi" w:hAnsiTheme="majorBidi" w:cstheme="majorBidi"/>
                <w:lang w:eastAsia="en-GB"/>
              </w:rPr>
              <w:t>7.41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5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B7A1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87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22E78DA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1.5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1729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91/611</w:t>
            </w:r>
          </w:p>
          <w:p w14:paraId="0C0502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6" w:name="_Hlk108250919"/>
            <w:r w:rsidRPr="00E64A37">
              <w:rPr>
                <w:rFonts w:asciiTheme="majorBidi" w:hAnsiTheme="majorBidi" w:cstheme="majorBidi"/>
                <w:lang w:eastAsia="en-GB"/>
              </w:rPr>
              <w:t>(47.63%)</w:t>
            </w:r>
            <w:bookmarkEnd w:id="6"/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BF98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476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507</w:t>
            </w:r>
          </w:p>
        </w:tc>
      </w:tr>
      <w:tr w:rsidR="005A7F20" w:rsidRPr="0062177A" w14:paraId="0878FA64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6BECF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CDC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7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6A7E6A6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2.96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C489A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9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8</w:t>
            </w:r>
          </w:p>
          <w:p w14:paraId="24E065F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34.67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3857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97/602</w:t>
            </w:r>
          </w:p>
          <w:p w14:paraId="3514524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32.72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4D65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1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FA71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322</w:t>
            </w:r>
          </w:p>
        </w:tc>
      </w:tr>
      <w:tr w:rsidR="005A7F20" w:rsidRPr="0062177A" w14:paraId="793F1D1F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2A7F2F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DF2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681B137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9.26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5BD8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99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4A04B7F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35.7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242F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04/611</w:t>
            </w:r>
          </w:p>
          <w:p w14:paraId="01A0CFF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33.39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6C10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6CC0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593</w:t>
            </w:r>
          </w:p>
        </w:tc>
      </w:tr>
      <w:tr w:rsidR="005A7F20" w:rsidRPr="0062177A" w14:paraId="37B6F5DA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D234E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0105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32</w:t>
            </w:r>
          </w:p>
          <w:p w14:paraId="498F015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341A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5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312</w:t>
            </w:r>
          </w:p>
          <w:p w14:paraId="5F6A250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6.0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AEEA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50/344</w:t>
            </w:r>
          </w:p>
          <w:p w14:paraId="5241911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14.53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73FA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14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850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321</w:t>
            </w:r>
          </w:p>
        </w:tc>
      </w:tr>
      <w:tr w:rsidR="005A7F20" w:rsidRPr="0062177A" w14:paraId="104279C1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02739B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9B8C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3</w:t>
            </w:r>
          </w:p>
          <w:p w14:paraId="33D1ADD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lastRenderedPageBreak/>
              <w:t>(</w:t>
            </w: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6DB5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lastRenderedPageBreak/>
              <w:t>5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38</w:t>
            </w:r>
          </w:p>
          <w:p w14:paraId="381A327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lastRenderedPageBreak/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9.2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FA59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lastRenderedPageBreak/>
              <w:t>50/591</w:t>
            </w:r>
          </w:p>
          <w:p w14:paraId="5351B82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lastRenderedPageBreak/>
              <w:t>(8.46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27F8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lastRenderedPageBreak/>
              <w:t>0.020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2D28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954</w:t>
            </w:r>
          </w:p>
        </w:tc>
      </w:tr>
      <w:tr w:rsidR="005A7F20" w:rsidRPr="0062177A" w14:paraId="0A85BB7E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45ACB7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CCE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9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1863E33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7" w:name="_Hlk108254907"/>
            <w:r w:rsidRPr="0062177A">
              <w:rPr>
                <w:rFonts w:asciiTheme="majorBidi" w:hAnsiTheme="majorBidi" w:cstheme="majorBidi"/>
                <w:lang w:eastAsia="en-GB"/>
              </w:rPr>
              <w:t>35.19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7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0FBD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2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659A43C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8" w:name="_Hlk108254942"/>
            <w:r w:rsidRPr="0062177A">
              <w:rPr>
                <w:rFonts w:asciiTheme="majorBidi" w:hAnsiTheme="majorBidi" w:cstheme="majorBidi"/>
                <w:lang w:eastAsia="en-GB"/>
              </w:rPr>
              <w:t>22.44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8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790A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44/611</w:t>
            </w:r>
          </w:p>
          <w:p w14:paraId="0AE5ECB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23.5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7780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AA4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561</w:t>
            </w:r>
          </w:p>
        </w:tc>
      </w:tr>
      <w:tr w:rsidR="005A7F20" w:rsidRPr="0062177A" w14:paraId="44B8F596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7685BF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F5DA5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C5E8E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58614E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DCDA5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09E6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539A74B8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2491F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BE4A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9" w:name="_Hlk108255107"/>
            <w:r w:rsidRPr="00E64A37">
              <w:rPr>
                <w:rFonts w:asciiTheme="majorBidi" w:hAnsiTheme="majorBidi" w:cstheme="majorBidi"/>
                <w:lang w:eastAsia="en-GB"/>
              </w:rPr>
              <w:t>1</w:t>
            </w:r>
            <w:r>
              <w:rPr>
                <w:rFonts w:asciiTheme="majorBidi" w:hAnsiTheme="majorBidi" w:cstheme="majorBidi"/>
                <w:lang w:eastAsia="en-GB"/>
              </w:rPr>
              <w:t>40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</w:t>
            </w:r>
            <w:bookmarkEnd w:id="9"/>
            <w:r>
              <w:rPr>
                <w:rFonts w:asciiTheme="majorBidi" w:hAnsiTheme="majorBidi" w:cstheme="majorBidi"/>
                <w:lang w:eastAsia="en-GB"/>
              </w:rPr>
              <w:t>3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EE16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10" w:name="_Hlk108255116"/>
            <w:r>
              <w:rPr>
                <w:rFonts w:asciiTheme="majorBidi" w:hAnsiTheme="majorBidi" w:cstheme="majorBidi"/>
                <w:lang w:eastAsia="en-GB"/>
              </w:rPr>
              <w:t>198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5</w:t>
            </w:r>
            <w:bookmarkEnd w:id="10"/>
            <w:r>
              <w:rPr>
                <w:rFonts w:asciiTheme="majorBidi" w:hAnsiTheme="majorBidi" w:cstheme="majorBidi"/>
                <w:lang w:eastAsia="en-GB"/>
              </w:rPr>
              <w:t>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B3D37" w14:textId="77777777" w:rsidR="005A7F20" w:rsidRPr="00E64A37" w:rsidRDefault="005A7F20" w:rsidP="00AF46AB">
            <w:pPr>
              <w:spacing w:line="360" w:lineRule="auto"/>
              <w:ind w:left="720" w:hanging="720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5A7E05">
              <w:rPr>
                <w:rFonts w:asciiTheme="majorBidi" w:hAnsiTheme="majorBidi" w:cstheme="majorBidi"/>
                <w:lang w:eastAsia="en-GB"/>
              </w:rPr>
              <w:t xml:space="preserve">195 </w:t>
            </w:r>
            <w:r w:rsidRPr="00E64A37">
              <w:rPr>
                <w:rFonts w:asciiTheme="majorBidi" w:hAnsiTheme="majorBidi" w:cstheme="majorBidi"/>
                <w:lang w:eastAsia="en-GB"/>
              </w:rPr>
              <w:t>± 55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8166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932A" w14:textId="77777777" w:rsidR="005A7F20" w:rsidRPr="0062177A" w:rsidRDefault="005A7F20" w:rsidP="00AF46AB">
            <w:pPr>
              <w:spacing w:line="24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.09459</w:t>
            </w:r>
          </w:p>
        </w:tc>
      </w:tr>
      <w:tr w:rsidR="005A7F20" w:rsidRPr="0062177A" w14:paraId="2148E21F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C951A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0F39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17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553EC0D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AF299E">
              <w:rPr>
                <w:rFonts w:asciiTheme="majorBidi" w:hAnsiTheme="majorBidi" w:cstheme="majorBidi"/>
                <w:lang w:eastAsia="en-GB"/>
              </w:rPr>
              <w:t>31.48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842F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</w:t>
            </w:r>
            <w:r>
              <w:rPr>
                <w:rFonts w:asciiTheme="majorBidi" w:hAnsiTheme="majorBidi" w:cstheme="majorBidi"/>
                <w:lang w:eastAsia="en-GB"/>
              </w:rPr>
              <w:t>78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55</w:t>
            </w:r>
          </w:p>
          <w:p w14:paraId="17AE795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AF299E">
              <w:rPr>
                <w:rFonts w:asciiTheme="majorBidi" w:hAnsiTheme="majorBidi" w:cstheme="majorBidi"/>
                <w:lang w:eastAsia="en-GB"/>
              </w:rPr>
              <w:t>32.07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1D68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95/609</w:t>
            </w:r>
          </w:p>
          <w:p w14:paraId="793EA272" w14:textId="77777777" w:rsidR="005A7F20" w:rsidRPr="005A7E0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32.02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AE73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0.929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560A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0.0036</w:t>
            </w:r>
          </w:p>
        </w:tc>
      </w:tr>
      <w:tr w:rsidR="005A7F20" w:rsidRPr="0062177A" w14:paraId="29FC667D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78CBE" w14:textId="77777777" w:rsidR="005A7F20" w:rsidRPr="00422580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esentation Killip class</w:t>
            </w:r>
          </w:p>
          <w:p w14:paraId="167F0175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Killip class 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7B45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3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3</w:t>
            </w:r>
          </w:p>
          <w:p w14:paraId="227DD7A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6.6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6F3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31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7B66AA8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1.47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8424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61/610</w:t>
            </w:r>
          </w:p>
          <w:p w14:paraId="4E044E3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42.79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E12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52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EBBE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123</w:t>
            </w:r>
          </w:p>
        </w:tc>
      </w:tr>
      <w:tr w:rsidR="005A7F20" w:rsidRPr="0062177A" w14:paraId="7652A242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498C2" w14:textId="77777777" w:rsidR="005A7F20" w:rsidRPr="006B54E1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6B54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5320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52AD116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11" w:name="_Hlk108257958"/>
            <w:r w:rsidRPr="0062177A">
              <w:rPr>
                <w:rFonts w:asciiTheme="majorBidi" w:hAnsiTheme="majorBidi" w:cstheme="majorBidi"/>
                <w:lang w:eastAsia="en-GB"/>
              </w:rPr>
              <w:t>85.19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11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28F7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3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2FC68E4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bookmarkStart w:id="12" w:name="_Hlk108257969"/>
            <w:r w:rsidRPr="0062177A">
              <w:rPr>
                <w:rFonts w:asciiTheme="majorBidi" w:hAnsiTheme="majorBidi" w:cstheme="majorBidi"/>
                <w:lang w:eastAsia="en-GB"/>
              </w:rPr>
              <w:t>77.34</w:t>
            </w:r>
            <w:r w:rsidRPr="00E64A37">
              <w:rPr>
                <w:rFonts w:asciiTheme="majorBidi" w:hAnsiTheme="majorBidi" w:cstheme="majorBidi"/>
                <w:lang w:eastAsia="en-GB"/>
              </w:rPr>
              <w:t>%</w:t>
            </w:r>
            <w:bookmarkEnd w:id="12"/>
            <w:r w:rsidRPr="00E64A37">
              <w:rPr>
                <w:rFonts w:asciiTheme="majorBidi" w:hAnsiTheme="majorBidi" w:cstheme="majorBidi"/>
                <w:lang w:eastAsia="en-GB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D805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476/610</w:t>
            </w:r>
          </w:p>
          <w:p w14:paraId="0B41E3E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78.03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FC07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83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8A3D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538</w:t>
            </w:r>
          </w:p>
        </w:tc>
      </w:tr>
      <w:tr w:rsidR="005A7F20" w:rsidRPr="0062177A" w14:paraId="76B3E11A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27A36E" w14:textId="77777777" w:rsidR="005A7F20" w:rsidRPr="00C07B95" w:rsidRDefault="005A7F20" w:rsidP="00AF46A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07B95">
              <w:rPr>
                <w:rFonts w:asciiTheme="majorBidi" w:hAnsiTheme="majorBidi" w:cstheme="majorBidi"/>
              </w:rPr>
              <w:t xml:space="preserve">       </w:t>
            </w:r>
            <w:r w:rsidRPr="00C07B95">
              <w:rPr>
                <w:rFonts w:asciiTheme="majorBidi" w:hAnsiTheme="majorBidi" w:cstheme="majorBidi"/>
                <w:sz w:val="20"/>
                <w:szCs w:val="20"/>
              </w:rPr>
              <w:t xml:space="preserve">Cardiac arrest as the sentinel event of CAD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58AB4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9</w:t>
            </w:r>
            <w:r w:rsidRPr="00C07B95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9</w:t>
            </w:r>
          </w:p>
          <w:p w14:paraId="4196E9C4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C07B95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00.00</w:t>
            </w:r>
            <w:r w:rsidRPr="00C07B95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2DDE4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81</w:t>
            </w:r>
            <w:r w:rsidRPr="00C07B95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167</w:t>
            </w:r>
          </w:p>
          <w:p w14:paraId="7E575DEC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C07B95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8.50</w:t>
            </w:r>
            <w:r w:rsidRPr="00C07B95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B2EBA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90</w:t>
            </w:r>
            <w:r w:rsidRPr="00C07B95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176</w:t>
            </w:r>
          </w:p>
          <w:p w14:paraId="3FFC897C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C07B95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1.14</w:t>
            </w:r>
            <w:r w:rsidRPr="00C07B95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333E3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2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5D24" w14:textId="77777777" w:rsidR="005A7F20" w:rsidRPr="00C07B95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2269</w:t>
            </w:r>
          </w:p>
        </w:tc>
      </w:tr>
      <w:tr w:rsidR="005A7F20" w:rsidRPr="0062177A" w14:paraId="19B02EF8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F9708" w14:textId="77777777" w:rsidR="005A7F20" w:rsidRPr="006B54E1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6B54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2000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1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 xml:space="preserve"> 49</w:t>
            </w:r>
          </w:p>
          <w:p w14:paraId="2C27B23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22.45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D694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68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25</w:t>
            </w:r>
          </w:p>
          <w:p w14:paraId="73ECE5E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6.0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D3E6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79/474</w:t>
            </w:r>
          </w:p>
          <w:p w14:paraId="628F49E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16.6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24ED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88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7BC5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891</w:t>
            </w:r>
          </w:p>
        </w:tc>
      </w:tr>
      <w:tr w:rsidR="005A7F20" w:rsidRPr="0062177A" w14:paraId="7AD0642D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694C5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8617A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45D2C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B330C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62DCA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8639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0759FD84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9FFC86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762F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</w:t>
            </w:r>
            <w:r>
              <w:rPr>
                <w:rFonts w:asciiTheme="majorBidi" w:hAnsiTheme="majorBidi" w:cstheme="majorBidi"/>
                <w:lang w:eastAsia="en-GB"/>
              </w:rPr>
              <w:t>31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3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D7A9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3</w:t>
            </w:r>
            <w:r>
              <w:rPr>
                <w:rFonts w:asciiTheme="majorBidi" w:hAnsiTheme="majorBidi" w:cstheme="majorBidi"/>
                <w:lang w:eastAsia="en-GB"/>
              </w:rPr>
              <w:t>37</w:t>
            </w:r>
            <w:r w:rsidRPr="00E64A37">
              <w:rPr>
                <w:rFonts w:asciiTheme="majorBidi" w:hAnsiTheme="majorBidi" w:cstheme="majorBidi"/>
                <w:lang w:eastAsia="en-GB"/>
              </w:rPr>
              <w:t xml:space="preserve"> ± </w:t>
            </w:r>
            <w:r>
              <w:rPr>
                <w:rFonts w:asciiTheme="majorBidi" w:hAnsiTheme="majorBidi" w:cstheme="majorBidi"/>
                <w:lang w:eastAsia="en-GB"/>
              </w:rPr>
              <w:t>71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50EA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325 ± 688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F288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98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2AE6A" w14:textId="77777777" w:rsidR="005A7F20" w:rsidRPr="0062177A" w:rsidRDefault="005A7F20" w:rsidP="00AF46AB">
            <w:pPr>
              <w:spacing w:line="24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5299</w:t>
            </w:r>
          </w:p>
        </w:tc>
      </w:tr>
      <w:tr w:rsidR="005A7F20" w:rsidRPr="0062177A" w14:paraId="797AA567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F5EBD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22B7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6</w:t>
            </w:r>
          </w:p>
          <w:p w14:paraId="170A2D8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32.61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2525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09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30</w:t>
            </w:r>
          </w:p>
          <w:p w14:paraId="2E9D9E7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25.35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4DA0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24/476</w:t>
            </w:r>
          </w:p>
          <w:p w14:paraId="53BD0B1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26.05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0705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86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194E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489</w:t>
            </w:r>
          </w:p>
        </w:tc>
      </w:tr>
      <w:tr w:rsidR="005A7F20" w:rsidRPr="0062177A" w14:paraId="13949ABC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285CCC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CEC0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49</w:t>
            </w:r>
          </w:p>
          <w:p w14:paraId="3777B45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F3C3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8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59</w:t>
            </w:r>
          </w:p>
          <w:p w14:paraId="28C6AB9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.74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1282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8/508</w:t>
            </w:r>
          </w:p>
          <w:p w14:paraId="6F5F374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1.5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7FB4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351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A9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413</w:t>
            </w:r>
          </w:p>
        </w:tc>
      </w:tr>
      <w:tr w:rsidR="005A7F20" w:rsidRPr="0062177A" w14:paraId="65C510E9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0D751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210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9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5</w:t>
            </w:r>
          </w:p>
          <w:p w14:paraId="716D0B3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2.22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5337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89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20</w:t>
            </w:r>
          </w:p>
          <w:p w14:paraId="02A47CC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5.0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4A83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08/465</w:t>
            </w:r>
          </w:p>
          <w:p w14:paraId="79C5A3A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44.73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9A5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721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1862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165</w:t>
            </w:r>
          </w:p>
        </w:tc>
      </w:tr>
      <w:tr w:rsidR="005A7F20" w:rsidRPr="0062177A" w14:paraId="668ACB38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6AD0F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CA004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7A5A5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AE9C49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283CD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29F0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28FA70A3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A305B9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Aspir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F770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51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7425314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AF299E">
              <w:rPr>
                <w:rFonts w:asciiTheme="majorBidi" w:hAnsiTheme="majorBidi" w:cstheme="majorBidi"/>
                <w:lang w:eastAsia="en-GB"/>
              </w:rPr>
              <w:t>94.44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19CA2" w14:textId="77777777" w:rsidR="005A7F20" w:rsidRPr="00E64A37" w:rsidRDefault="005A7F20" w:rsidP="00AF46AB">
            <w:pPr>
              <w:tabs>
                <w:tab w:val="left" w:pos="578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521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AF299E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5742D34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AF299E">
              <w:rPr>
                <w:rFonts w:asciiTheme="majorBidi" w:hAnsiTheme="majorBidi" w:cstheme="majorBidi"/>
                <w:lang w:eastAsia="en-GB"/>
              </w:rPr>
              <w:t>93.71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0689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572/610</w:t>
            </w:r>
          </w:p>
          <w:p w14:paraId="3FA9573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93.7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414E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0.83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AAA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-0.0087</w:t>
            </w:r>
          </w:p>
        </w:tc>
      </w:tr>
      <w:tr w:rsidR="005A7F20" w:rsidRPr="0062177A" w14:paraId="403F5D47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FE320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bookmarkStart w:id="13" w:name="_Hlk108253451"/>
            <w:bookmarkStart w:id="14" w:name="_Hlk108255243"/>
            <w:r w:rsidRPr="00422580">
              <w:rPr>
                <w:rFonts w:asciiTheme="majorBidi" w:hAnsiTheme="majorBidi" w:cstheme="majorBidi"/>
              </w:rPr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  <w:bookmarkEnd w:id="13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9082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243AD5F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8.52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EA8F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9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1913DAF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6.1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46FD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00/610</w:t>
            </w:r>
          </w:p>
          <w:p w14:paraId="7003EDE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16.39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453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658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B69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179</w:t>
            </w:r>
          </w:p>
        </w:tc>
      </w:tr>
      <w:bookmarkEnd w:id="14"/>
      <w:tr w:rsidR="005A7F20" w:rsidRPr="0062177A" w14:paraId="0E4B2BFA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A3CE4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ther antiplatele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D75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4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4207D64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81.48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4726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1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4295C8F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73.61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C572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454/611</w:t>
            </w:r>
          </w:p>
          <w:p w14:paraId="16B7F9F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74.3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26B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06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F2E9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511</w:t>
            </w:r>
          </w:p>
        </w:tc>
      </w:tr>
      <w:tr w:rsidR="005A7F20" w:rsidRPr="0062177A" w14:paraId="30DFAC4E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E2D67B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B238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069E827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85.1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F6D8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9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27191E7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88.1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2C04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536/610</w:t>
            </w:r>
          </w:p>
          <w:p w14:paraId="29883A9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87.8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C8CE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526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6F9F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256</w:t>
            </w:r>
          </w:p>
        </w:tc>
      </w:tr>
      <w:tr w:rsidR="005A7F20" w:rsidRPr="0062177A" w14:paraId="70024E72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E1FBB0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1501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28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5AEBB68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1.85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5A62B" w14:textId="77777777" w:rsidR="005A7F20" w:rsidRPr="00E64A37" w:rsidRDefault="005A7F20" w:rsidP="00AF46AB">
            <w:pPr>
              <w:tabs>
                <w:tab w:val="left" w:pos="675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0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5</w:t>
            </w:r>
          </w:p>
          <w:p w14:paraId="7C848CA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36.94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48BA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33/609</w:t>
            </w:r>
          </w:p>
          <w:p w14:paraId="233E6D4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38.26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3B81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AF299E">
              <w:rPr>
                <w:rFonts w:asciiTheme="majorBidi" w:hAnsiTheme="majorBidi" w:cstheme="majorBidi"/>
                <w:lang w:eastAsia="en-GB"/>
              </w:rPr>
              <w:t>0.031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A9FD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872</w:t>
            </w:r>
          </w:p>
        </w:tc>
      </w:tr>
      <w:tr w:rsidR="005A7F20" w:rsidRPr="0062177A" w14:paraId="75F94224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861BA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CE-I or ARB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EF3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2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77FAF83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4</w:t>
            </w:r>
            <w:r>
              <w:rPr>
                <w:rFonts w:asciiTheme="majorBidi" w:hAnsiTheme="majorBidi" w:cstheme="majorBidi"/>
                <w:lang w:eastAsia="en-GB"/>
              </w:rPr>
              <w:t>6</w:t>
            </w:r>
            <w:r w:rsidRPr="00E64A37">
              <w:rPr>
                <w:rFonts w:asciiTheme="majorBidi" w:hAnsiTheme="majorBidi" w:cstheme="majorBidi"/>
                <w:lang w:eastAsia="en-GB"/>
              </w:rPr>
              <w:t>.</w:t>
            </w:r>
            <w:r>
              <w:rPr>
                <w:rFonts w:asciiTheme="majorBidi" w:hAnsiTheme="majorBidi" w:cstheme="majorBidi"/>
                <w:lang w:eastAsia="en-GB"/>
              </w:rPr>
              <w:t>2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1D4C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223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311E004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83369C">
              <w:rPr>
                <w:rFonts w:asciiTheme="majorBidi" w:hAnsiTheme="majorBidi" w:cstheme="majorBidi"/>
                <w:lang w:eastAsia="en-GB"/>
              </w:rPr>
              <w:t>40.04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CD5F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248/611</w:t>
            </w:r>
          </w:p>
          <w:p w14:paraId="0CA862F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40.59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913C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83369C">
              <w:rPr>
                <w:rFonts w:asciiTheme="majorBidi" w:hAnsiTheme="majorBidi" w:cstheme="majorBidi"/>
                <w:lang w:eastAsia="en-GB"/>
              </w:rPr>
              <w:t>0.371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19F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83369C">
              <w:rPr>
                <w:rFonts w:asciiTheme="majorBidi" w:hAnsiTheme="majorBidi" w:cstheme="majorBidi"/>
                <w:lang w:eastAsia="en-GB"/>
              </w:rPr>
              <w:t>-0.0362</w:t>
            </w:r>
          </w:p>
        </w:tc>
      </w:tr>
      <w:tr w:rsidR="005A7F20" w:rsidRPr="0062177A" w14:paraId="4B0B91ED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6B535D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136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1676BFD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83.3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B67A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45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1EB3B6B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81.8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4CCB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500/610</w:t>
            </w:r>
          </w:p>
          <w:p w14:paraId="6EDF551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81.9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0128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784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56F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111</w:t>
            </w:r>
          </w:p>
        </w:tc>
      </w:tr>
      <w:tr w:rsidR="005A7F20" w:rsidRPr="0062177A" w14:paraId="49F4A2A4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A0F49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59235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9AE50F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F651E0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3E980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B7DC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1EBB7CEB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1050A2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35A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0</w:t>
            </w:r>
          </w:p>
          <w:p w14:paraId="14007F7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2.0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5C1A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35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57</w:t>
            </w:r>
          </w:p>
          <w:p w14:paraId="2D822471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7.66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CCCB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41/507</w:t>
            </w:r>
          </w:p>
          <w:p w14:paraId="0A06047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8.09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F7A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285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DC00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0475</w:t>
            </w:r>
          </w:p>
        </w:tc>
      </w:tr>
      <w:tr w:rsidR="005A7F20" w:rsidRPr="0062177A" w14:paraId="6C5C72E5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410B3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167E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5</w:t>
            </w:r>
          </w:p>
          <w:p w14:paraId="672B468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4.44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DABC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74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402</w:t>
            </w:r>
          </w:p>
          <w:p w14:paraId="12F4632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8.41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D02A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94/447</w:t>
            </w:r>
          </w:p>
          <w:p w14:paraId="70AA7FB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21.03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2E6F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3C79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-0.1922</w:t>
            </w:r>
          </w:p>
        </w:tc>
      </w:tr>
      <w:tr w:rsidR="005A7F20" w:rsidRPr="0062177A" w14:paraId="719477A5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0BE3E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bookmarkStart w:id="15" w:name="_Hlk130472623"/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7F1E8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BC2D7E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E11E2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4F377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F434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1EDE4D69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EDD2A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78793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1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0D58DAC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20.37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E1655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68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113B6F0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8.11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1F4991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279/611</w:t>
            </w:r>
          </w:p>
          <w:p w14:paraId="3B561A5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45.66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4D3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7965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581</w:t>
            </w:r>
          </w:p>
        </w:tc>
      </w:tr>
      <w:tr w:rsidR="005A7F20" w:rsidRPr="0062177A" w14:paraId="4A849DF8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4C8086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642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276F07D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8C6F63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39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4B9A1037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7.00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6CF35B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39/611</w:t>
            </w:r>
          </w:p>
          <w:p w14:paraId="1EC0E10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6.38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64DE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44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811E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813</w:t>
            </w:r>
          </w:p>
        </w:tc>
      </w:tr>
      <w:tr w:rsidR="005A7F20" w:rsidRPr="0062177A" w14:paraId="267DE725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AD0A02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lastRenderedPageBreak/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E38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60D705C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>
              <w:rPr>
                <w:rFonts w:asciiTheme="majorBidi" w:hAnsiTheme="majorBidi" w:cstheme="majorBidi"/>
                <w:lang w:eastAsia="en-GB"/>
              </w:rPr>
              <w:t>0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5FC83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5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6</w:t>
            </w:r>
          </w:p>
          <w:p w14:paraId="64B4F72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.50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B14B3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25/610</w:t>
            </w:r>
          </w:p>
          <w:p w14:paraId="45D5D5F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4.1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54C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11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126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644</w:t>
            </w:r>
          </w:p>
        </w:tc>
      </w:tr>
      <w:tr w:rsidR="005A7F20" w:rsidRPr="0062177A" w14:paraId="6CA0934D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194078" w14:textId="77777777" w:rsidR="005A7F20" w:rsidRPr="005A7E05" w:rsidRDefault="005A7F20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B271E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42A8767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3.70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5F239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9</w:t>
            </w:r>
            <w:r w:rsidRPr="007E5522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51BA4E9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.21</w:t>
            </w:r>
            <w:r w:rsidRPr="007E5522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70266" w14:textId="77777777" w:rsidR="005A7F20" w:rsidRPr="007E5522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31/611</w:t>
            </w:r>
          </w:p>
          <w:p w14:paraId="51D3FEB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7E5522">
              <w:rPr>
                <w:rFonts w:asciiTheme="majorBidi" w:hAnsiTheme="majorBidi" w:cstheme="majorBidi"/>
                <w:lang w:eastAsia="en-GB"/>
              </w:rPr>
              <w:t>(5.07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74B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630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F5A1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194</w:t>
            </w:r>
          </w:p>
        </w:tc>
      </w:tr>
      <w:bookmarkEnd w:id="15"/>
      <w:tr w:rsidR="005A7F20" w:rsidRPr="0062177A" w14:paraId="27A21460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3FD47A" w14:textId="77777777" w:rsidR="005A7F20" w:rsidRPr="005A7E05" w:rsidRDefault="005A7F20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C72E8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251B614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3C31BD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0F193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460E5E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</w:p>
        </w:tc>
      </w:tr>
      <w:tr w:rsidR="005A7F20" w:rsidRPr="0062177A" w14:paraId="4BA3DE27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F473D4" w14:textId="77777777" w:rsidR="005A7F20" w:rsidRPr="005A7E05" w:rsidRDefault="005A7F20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C5466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16" w:name="_Hlk111277708"/>
            <w:r w:rsidRPr="0062177A">
              <w:rPr>
                <w:rFonts w:asciiTheme="majorBidi" w:hAnsiTheme="majorBidi" w:cstheme="majorBidi"/>
                <w:lang w:eastAsia="en-GB"/>
              </w:rPr>
              <w:t>7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>
              <w:rPr>
                <w:rFonts w:asciiTheme="majorBidi" w:hAnsiTheme="majorBidi" w:cstheme="majorBidi"/>
                <w:lang w:eastAsia="en-GB"/>
              </w:rPr>
              <w:t>54</w:t>
            </w:r>
          </w:p>
          <w:p w14:paraId="640E925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2.96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  <w:bookmarkEnd w:id="16"/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1D44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17" w:name="_Hlk111277737"/>
            <w:r w:rsidRPr="0062177A">
              <w:rPr>
                <w:rFonts w:asciiTheme="majorBidi" w:hAnsiTheme="majorBidi" w:cstheme="majorBidi"/>
                <w:lang w:eastAsia="en-GB"/>
              </w:rPr>
              <w:t>258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557</w:t>
            </w:r>
          </w:p>
          <w:p w14:paraId="2D0A51A2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46.32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  <w:bookmarkEnd w:id="17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A8E83" w14:textId="77777777" w:rsidR="005A7F20" w:rsidRPr="00E64A37" w:rsidRDefault="005A7F20" w:rsidP="00AF46AB">
            <w:pPr>
              <w:tabs>
                <w:tab w:val="left" w:pos="495"/>
                <w:tab w:val="center" w:pos="704"/>
              </w:tabs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bookmarkStart w:id="18" w:name="_Hlk108254245"/>
            <w:r w:rsidRPr="00E64A37">
              <w:rPr>
                <w:rFonts w:asciiTheme="majorBidi" w:hAnsiTheme="majorBidi" w:cstheme="majorBidi"/>
                <w:lang w:eastAsia="en-GB"/>
              </w:rPr>
              <w:t>265/611</w:t>
            </w:r>
          </w:p>
          <w:p w14:paraId="646A2F8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43.37%)</w:t>
            </w:r>
            <w:bookmarkEnd w:id="18"/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06B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19A28" w14:textId="77777777" w:rsidR="005A7F20" w:rsidRPr="0062177A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910</w:t>
            </w:r>
          </w:p>
        </w:tc>
      </w:tr>
      <w:tr w:rsidR="005A7F20" w:rsidRPr="0062177A" w14:paraId="559FD4F7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8E4E0A" w14:textId="77777777" w:rsidR="005A7F20" w:rsidRPr="005A7E05" w:rsidRDefault="005A7F20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C79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11</w:t>
            </w:r>
          </w:p>
          <w:p w14:paraId="6D7A1CF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8.18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6D8A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27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217</w:t>
            </w:r>
          </w:p>
          <w:p w14:paraId="01A3125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58.53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3042B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29/228</w:t>
            </w:r>
          </w:p>
          <w:p w14:paraId="56C3E149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56.58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6A22F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8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8B7C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744</w:t>
            </w:r>
          </w:p>
        </w:tc>
      </w:tr>
      <w:tr w:rsidR="005A7F20" w:rsidRPr="0062177A" w14:paraId="23A5E8F5" w14:textId="77777777" w:rsidTr="00E479E3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9E8FC" w14:textId="77777777" w:rsidR="005A7F20" w:rsidRPr="005A7E05" w:rsidRDefault="005A7F20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C02E8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2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11</w:t>
            </w:r>
          </w:p>
          <w:p w14:paraId="157865C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18.18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49765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126</w:t>
            </w:r>
            <w:r w:rsidRPr="00E64A37">
              <w:rPr>
                <w:rFonts w:asciiTheme="majorBidi" w:hAnsiTheme="majorBidi" w:cstheme="majorBidi"/>
                <w:lang w:eastAsia="en-GB"/>
              </w:rPr>
              <w:t>/</w:t>
            </w:r>
            <w:r w:rsidRPr="0062177A">
              <w:rPr>
                <w:rFonts w:asciiTheme="majorBidi" w:hAnsiTheme="majorBidi" w:cstheme="majorBidi"/>
                <w:lang w:eastAsia="en-GB"/>
              </w:rPr>
              <w:t>209</w:t>
            </w:r>
          </w:p>
          <w:p w14:paraId="4A90E850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</w:t>
            </w:r>
            <w:r w:rsidRPr="0062177A">
              <w:rPr>
                <w:rFonts w:asciiTheme="majorBidi" w:hAnsiTheme="majorBidi" w:cstheme="majorBidi"/>
                <w:lang w:eastAsia="en-GB"/>
              </w:rPr>
              <w:t>60.29</w:t>
            </w:r>
            <w:r w:rsidRPr="00E64A37">
              <w:rPr>
                <w:rFonts w:asciiTheme="majorBidi" w:hAnsiTheme="majorBidi" w:cstheme="majorBidi"/>
                <w:lang w:eastAsia="en-GB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D311C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128/220</w:t>
            </w:r>
          </w:p>
          <w:p w14:paraId="44C1D62A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E64A37">
              <w:rPr>
                <w:rFonts w:asciiTheme="majorBidi" w:hAnsiTheme="majorBidi" w:cstheme="majorBidi"/>
                <w:lang w:eastAsia="en-GB"/>
              </w:rPr>
              <w:t>(58.18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DEAD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005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86F63" w14:textId="77777777" w:rsidR="005A7F20" w:rsidRPr="00E64A37" w:rsidRDefault="005A7F20" w:rsidP="00AF46AB">
            <w:pPr>
              <w:spacing w:line="360" w:lineRule="auto"/>
              <w:jc w:val="center"/>
              <w:rPr>
                <w:rFonts w:asciiTheme="majorBidi" w:hAnsiTheme="majorBidi" w:cstheme="majorBidi"/>
                <w:lang w:eastAsia="en-GB"/>
              </w:rPr>
            </w:pPr>
            <w:r w:rsidRPr="0062177A">
              <w:rPr>
                <w:rFonts w:asciiTheme="majorBidi" w:hAnsiTheme="majorBidi" w:cstheme="majorBidi"/>
                <w:lang w:eastAsia="en-GB"/>
              </w:rPr>
              <w:t>0.1860</w:t>
            </w:r>
          </w:p>
        </w:tc>
      </w:tr>
      <w:tr w:rsidR="005A7F20" w:rsidRPr="008E448D" w14:paraId="408E23AB" w14:textId="77777777" w:rsidTr="00E479E3">
        <w:trPr>
          <w:trHeight w:val="261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vAlign w:val="center"/>
          </w:tcPr>
          <w:p w14:paraId="2EE6B720" w14:textId="77777777" w:rsidR="005A7F20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ES: </w:t>
            </w:r>
            <w:r w:rsidRPr="005A7E05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E64A37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</w:t>
            </w:r>
            <w:proofErr w:type="gramStart"/>
            <w:r w:rsidRPr="00E64A37">
              <w:rPr>
                <w:rFonts w:asciiTheme="majorBidi" w:hAnsiTheme="majorBidi" w:cstheme="majorBidi"/>
              </w:rPr>
              <w:t>artery bypass</w:t>
            </w:r>
            <w:proofErr w:type="gramEnd"/>
            <w:r w:rsidRPr="00E64A37">
              <w:rPr>
                <w:rFonts w:asciiTheme="majorBidi" w:hAnsiTheme="majorBidi" w:cstheme="majorBidi"/>
              </w:rPr>
              <w:t xml:space="preserve"> graft surgery. UH: Unfractionated heparin. LWMH: Low molecular weight heparin.</w:t>
            </w:r>
          </w:p>
          <w:p w14:paraId="640C2256" w14:textId="77777777" w:rsidR="005A7F20" w:rsidRPr="00E64A37" w:rsidRDefault="005A7F20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*P values were the result of the comparison between very young </w:t>
            </w:r>
            <w:r w:rsidRPr="001C7239">
              <w:rPr>
                <w:rFonts w:asciiTheme="majorBidi" w:hAnsiTheme="majorBidi" w:cstheme="majorBidi"/>
              </w:rPr>
              <w:t xml:space="preserve">(&lt;40 years) </w:t>
            </w:r>
            <w:r>
              <w:rPr>
                <w:rFonts w:asciiTheme="majorBidi" w:hAnsiTheme="majorBidi" w:cstheme="majorBidi"/>
              </w:rPr>
              <w:t>vs older adults.</w:t>
            </w:r>
          </w:p>
        </w:tc>
      </w:tr>
      <w:tr w:rsidR="00E479E3" w:rsidRPr="00422580" w14:paraId="2A0C89CA" w14:textId="77777777" w:rsidTr="00E479E3">
        <w:trPr>
          <w:trHeight w:val="261"/>
        </w:trPr>
        <w:tc>
          <w:tcPr>
            <w:tcW w:w="10725" w:type="dxa"/>
            <w:gridSpan w:val="9"/>
          </w:tcPr>
          <w:p w14:paraId="641AB357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2B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>Characteristics of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very</w:t>
            </w:r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young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&lt;40 years)</w:t>
            </w:r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adults (with </w:t>
            </w:r>
            <w:proofErr w:type="spellStart"/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>vs</w:t>
            </w:r>
            <w:proofErr w:type="spellEnd"/>
            <w:r w:rsidRPr="00EE594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without out-of-hospital cardiac arrest)</w:t>
            </w:r>
            <w:r w:rsidRPr="00AE3C9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</w:t>
            </w:r>
          </w:p>
        </w:tc>
        <w:tc>
          <w:tcPr>
            <w:tcW w:w="1713" w:type="dxa"/>
            <w:gridSpan w:val="2"/>
          </w:tcPr>
          <w:p w14:paraId="6F5EFC93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E479E3" w:rsidRPr="00422580" w14:paraId="6DA96A9B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0EE3EC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C4AB0E5" w14:textId="77777777" w:rsidR="00E479E3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Yes</w:t>
            </w:r>
          </w:p>
          <w:p w14:paraId="38712B1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88DF7E6" w14:textId="77777777" w:rsidR="00E479E3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No</w:t>
            </w:r>
          </w:p>
          <w:p w14:paraId="296C32C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 w:rsidRPr="00BF559A">
              <w:rPr>
                <w:rFonts w:asciiTheme="majorBidi" w:hAnsiTheme="majorBidi" w:cstheme="majorBidi"/>
                <w:b/>
                <w:bCs/>
                <w:lang w:eastAsia="en-GB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,</w:t>
            </w:r>
            <w:r w:rsidRPr="00BF559A">
              <w:rPr>
                <w:rFonts w:asciiTheme="majorBidi" w:hAnsiTheme="majorBidi" w:cstheme="majorBidi"/>
                <w:b/>
                <w:bCs/>
                <w:lang w:eastAsia="en-GB"/>
              </w:rPr>
              <w:t>873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6E40E26" w14:textId="77777777" w:rsidR="00E479E3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65FFA13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</w:t>
            </w:r>
            <w:r w:rsidRPr="00BF559A">
              <w:rPr>
                <w:rFonts w:asciiTheme="majorBidi" w:hAnsiTheme="majorBidi" w:cstheme="majorBidi"/>
                <w:b/>
                <w:bCs/>
                <w:lang w:eastAsia="en-GB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,</w:t>
            </w:r>
            <w:r w:rsidRPr="00BF559A">
              <w:rPr>
                <w:rFonts w:asciiTheme="majorBidi" w:hAnsiTheme="majorBidi" w:cstheme="majorBidi"/>
                <w:b/>
                <w:bCs/>
                <w:lang w:eastAsia="en-GB"/>
              </w:rPr>
              <w:t>927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D7C96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55CD1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E479E3" w:rsidRPr="00422580" w14:paraId="23166362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6B9D32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7A356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5F404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32B74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AE929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B46C2" w14:textId="77777777" w:rsidR="00E479E3" w:rsidRPr="00422580" w:rsidRDefault="00E479E3" w:rsidP="00B95D6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3FD9A106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F7773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6503D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2FB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06D8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8D8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627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E6BC" w14:textId="77777777" w:rsidR="00E479E3" w:rsidRPr="0062177A" w:rsidRDefault="00E479E3" w:rsidP="00B95D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2706</w:t>
            </w:r>
          </w:p>
        </w:tc>
      </w:tr>
      <w:tr w:rsidR="00E479E3" w:rsidRPr="00422580" w14:paraId="54053D6D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33E25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bookmarkStart w:id="19" w:name="_Hlk108259418"/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D88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05475B2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8.1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107B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64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7A12C15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2.1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0A3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70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62177A">
              <w:rPr>
                <w:rFonts w:asciiTheme="majorBidi" w:hAnsiTheme="majorBidi" w:cstheme="majorBidi"/>
              </w:rPr>
              <w:t>92.2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8502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101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BB88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303</w:t>
            </w:r>
          </w:p>
        </w:tc>
      </w:tr>
      <w:bookmarkEnd w:id="19"/>
      <w:tr w:rsidR="00E479E3" w:rsidRPr="00422580" w14:paraId="1C9301E4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26373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E1F5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 xml:space="preserve"> ± 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57AB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839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F3D6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707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7FF0" w14:textId="77777777" w:rsidR="00E479E3" w:rsidRPr="0062177A" w:rsidRDefault="00E479E3" w:rsidP="00B95D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49</w:t>
            </w:r>
          </w:p>
        </w:tc>
      </w:tr>
      <w:tr w:rsidR="00E479E3" w:rsidRPr="00422580" w14:paraId="4BCF58D8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BC4A4A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Ethnicity (Arab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D72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0B9C6D4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2.5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FCA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40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32455D2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8.9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4698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4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</w:p>
          <w:p w14:paraId="6C2051C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8.8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D356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566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7680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197</w:t>
            </w:r>
          </w:p>
        </w:tc>
      </w:tr>
      <w:tr w:rsidR="00E479E3" w:rsidRPr="00422580" w14:paraId="3A952B99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0310E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B6D71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5F0C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D4073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26D1D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C98F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0A7DAB9F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66DB1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E25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5CEAD31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1.1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FFF6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1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3</w:t>
            </w:r>
          </w:p>
          <w:p w14:paraId="75E4FBA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1.5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770E9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17</w:t>
            </w:r>
          </w:p>
          <w:p w14:paraId="08D397D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1.3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4DC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629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4AA8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344</w:t>
            </w:r>
          </w:p>
        </w:tc>
      </w:tr>
      <w:tr w:rsidR="00E479E3" w:rsidRPr="00422580" w14:paraId="1DBA30E0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DB24E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E0F0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6232B42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7.4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6937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7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1</w:t>
            </w:r>
          </w:p>
          <w:p w14:paraId="1EC303E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3.6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9BB6A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8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15</w:t>
            </w:r>
          </w:p>
          <w:p w14:paraId="6B17AD1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3.3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640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5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4E5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518</w:t>
            </w:r>
          </w:p>
        </w:tc>
      </w:tr>
      <w:tr w:rsidR="00E479E3" w:rsidRPr="00422580" w14:paraId="297D2810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1C4BD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5457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63162ED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2.9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7EE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0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726</w:t>
            </w:r>
          </w:p>
          <w:p w14:paraId="44E1E4C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2.2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24CE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1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780</w:t>
            </w:r>
          </w:p>
          <w:p w14:paraId="3E1C427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2.0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545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103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4019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309</w:t>
            </w:r>
          </w:p>
        </w:tc>
      </w:tr>
      <w:tr w:rsidR="00E479E3" w:rsidRPr="00422580" w14:paraId="6104664A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6C88D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A1C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516390A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.2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25C4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4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1C8B977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9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E919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4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</w:p>
          <w:p w14:paraId="2563194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D9C1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71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523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334</w:t>
            </w:r>
          </w:p>
        </w:tc>
      </w:tr>
      <w:tr w:rsidR="00E479E3" w:rsidRPr="00422580" w14:paraId="00670523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D52251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337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32</w:t>
            </w:r>
          </w:p>
          <w:p w14:paraId="02CC9B3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990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552</w:t>
            </w:r>
          </w:p>
          <w:p w14:paraId="5A7D8B2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3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5C0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584</w:t>
            </w:r>
          </w:p>
          <w:p w14:paraId="2EE6E12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3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EEA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5077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950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166</w:t>
            </w:r>
          </w:p>
        </w:tc>
      </w:tr>
      <w:tr w:rsidR="00E479E3" w:rsidRPr="00422580" w14:paraId="3D13D188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CD03B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29F9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53</w:t>
            </w:r>
          </w:p>
          <w:p w14:paraId="0F1002B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461F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426</w:t>
            </w:r>
          </w:p>
          <w:p w14:paraId="7E704CB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5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C545D" w14:textId="77777777" w:rsidR="00E479E3" w:rsidRPr="00422580" w:rsidRDefault="00E479E3" w:rsidP="00B95D63">
            <w:pPr>
              <w:tabs>
                <w:tab w:val="left" w:pos="540"/>
                <w:tab w:val="center" w:pos="65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479</w:t>
            </w:r>
          </w:p>
          <w:p w14:paraId="667D30B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5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36B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593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9F5B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107</w:t>
            </w:r>
          </w:p>
        </w:tc>
      </w:tr>
      <w:tr w:rsidR="00E479E3" w:rsidRPr="00422580" w14:paraId="690BB3AF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5A31C3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3DA2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3F44317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5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069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09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9</w:t>
            </w:r>
          </w:p>
          <w:p w14:paraId="054B5AF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8.1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EAC7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11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3</w:t>
            </w:r>
          </w:p>
          <w:p w14:paraId="7D5A7A0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8.1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7B4D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03C7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1059</w:t>
            </w:r>
          </w:p>
        </w:tc>
      </w:tr>
      <w:tr w:rsidR="00E479E3" w:rsidRPr="00422580" w14:paraId="7B9C4E99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92B5A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bookmarkStart w:id="20" w:name="_GoBack"/>
            <w:bookmarkEnd w:id="20"/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00C8F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2A076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6A68F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4972D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79B4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28472E3B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04E0D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15F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0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AD5B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824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C65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A2044" w14:textId="77777777" w:rsidR="00E479E3" w:rsidRPr="0062177A" w:rsidRDefault="00E479E3" w:rsidP="00B95D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.22645</w:t>
            </w:r>
          </w:p>
          <w:p w14:paraId="76F4CC1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0AF614BD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C56207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8328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670A5C7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1.4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B01C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6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38</w:t>
            </w:r>
          </w:p>
          <w:p w14:paraId="56CFE50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9.7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1AD5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7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92</w:t>
            </w:r>
          </w:p>
          <w:p w14:paraId="6FB4734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9.9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6F78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32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FD2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398</w:t>
            </w:r>
          </w:p>
        </w:tc>
      </w:tr>
      <w:tr w:rsidR="00E479E3" w:rsidRPr="00422580" w14:paraId="40D60B28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65527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</w:t>
            </w:r>
          </w:p>
          <w:p w14:paraId="457D7F60" w14:textId="77777777" w:rsidR="00E479E3" w:rsidRPr="00422580" w:rsidRDefault="00E479E3" w:rsidP="00B95D63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 xml:space="preserve"> (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C674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lastRenderedPageBreak/>
              <w:t>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3</w:t>
            </w:r>
          </w:p>
          <w:p w14:paraId="7763141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(</w:t>
            </w:r>
            <w:r w:rsidRPr="0062177A">
              <w:rPr>
                <w:rFonts w:asciiTheme="majorBidi" w:hAnsiTheme="majorBidi" w:cstheme="majorBidi"/>
              </w:rPr>
              <w:t>56.6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6959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lastRenderedPageBreak/>
              <w:t>257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33</w:t>
            </w:r>
          </w:p>
          <w:p w14:paraId="2AA5969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(</w:t>
            </w:r>
            <w:r w:rsidRPr="0062177A">
              <w:rPr>
                <w:rFonts w:asciiTheme="majorBidi" w:hAnsiTheme="majorBidi" w:cstheme="majorBidi"/>
              </w:rPr>
              <w:t>90.8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562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lastRenderedPageBreak/>
              <w:t>26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86</w:t>
            </w:r>
          </w:p>
          <w:p w14:paraId="6EE8151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(</w:t>
            </w:r>
            <w:r w:rsidRPr="0062177A">
              <w:rPr>
                <w:rFonts w:asciiTheme="majorBidi" w:hAnsiTheme="majorBidi" w:cstheme="majorBidi"/>
              </w:rPr>
              <w:t>90.2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084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3D3E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2162</w:t>
            </w:r>
          </w:p>
        </w:tc>
      </w:tr>
      <w:tr w:rsidR="00E479E3" w:rsidRPr="00422580" w14:paraId="4F40FCDC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6D21F" w14:textId="77777777" w:rsidR="00E479E3" w:rsidRPr="00AE3C97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D078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7F23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31C4D51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5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BA4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82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2</w:t>
            </w:r>
          </w:p>
          <w:p w14:paraId="5366786D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63.4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D08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86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6</w:t>
            </w:r>
          </w:p>
          <w:p w14:paraId="7519B5B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63.8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CE09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10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0895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608</w:t>
            </w:r>
          </w:p>
        </w:tc>
      </w:tr>
      <w:tr w:rsidR="00E479E3" w:rsidRPr="00422580" w14:paraId="09D36789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1573F" w14:textId="77777777" w:rsidR="00E479E3" w:rsidRPr="00AE3C97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D078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CBEC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49</w:t>
            </w:r>
          </w:p>
          <w:p w14:paraId="5B5F257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2.4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E26C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88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487</w:t>
            </w:r>
          </w:p>
          <w:p w14:paraId="41921EC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5.5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39A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89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536</w:t>
            </w:r>
          </w:p>
          <w:p w14:paraId="261552D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5.2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8471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35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C2BA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582</w:t>
            </w:r>
          </w:p>
        </w:tc>
      </w:tr>
      <w:tr w:rsidR="00E479E3" w:rsidRPr="00422580" w14:paraId="2C0A99C1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79949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0046F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AE084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7F7FC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54D64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DEA8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58BB7E84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945D3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bookmarkStart w:id="21" w:name="_Hlk126412081"/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  <w:bookmarkEnd w:id="21"/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878C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1</w:t>
            </w:r>
            <w:r w:rsidRPr="00422580">
              <w:rPr>
                <w:rFonts w:asciiTheme="majorBidi" w:hAnsiTheme="majorBidi" w:cstheme="majorBidi"/>
              </w:rPr>
              <w:t xml:space="preserve"> ± 3</w:t>
            </w: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754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98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737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6492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4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7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7DD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3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2A547" w14:textId="77777777" w:rsidR="00E479E3" w:rsidRPr="0062177A" w:rsidRDefault="00E479E3" w:rsidP="00B95D63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2293</w:t>
            </w:r>
          </w:p>
        </w:tc>
      </w:tr>
      <w:tr w:rsidR="00E479E3" w:rsidRPr="00422580" w14:paraId="3E530CD0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F1731C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B4E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46</w:t>
            </w:r>
          </w:p>
          <w:p w14:paraId="02FD5FC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2.6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F292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8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823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62177A">
              <w:rPr>
                <w:rFonts w:asciiTheme="majorBidi" w:hAnsiTheme="majorBidi" w:cstheme="majorBidi"/>
              </w:rPr>
              <w:t>21.1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BC12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0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869</w:t>
            </w:r>
          </w:p>
          <w:p w14:paraId="1F5DADD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1.4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EAB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62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51E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432</w:t>
            </w:r>
          </w:p>
        </w:tc>
      </w:tr>
      <w:tr w:rsidR="00E479E3" w:rsidRPr="00422580" w14:paraId="405040B5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F6CDE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04A4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49</w:t>
            </w:r>
          </w:p>
          <w:p w14:paraId="1B4F5B0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389A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624</w:t>
            </w:r>
          </w:p>
          <w:p w14:paraId="5BA3FC3E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7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0C20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673</w:t>
            </w:r>
          </w:p>
          <w:p w14:paraId="46F112F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6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04D1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355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454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179</w:t>
            </w:r>
          </w:p>
        </w:tc>
      </w:tr>
      <w:tr w:rsidR="00E479E3" w:rsidRPr="00422580" w14:paraId="72A7FAE4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F3505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F5C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45</w:t>
            </w:r>
          </w:p>
          <w:p w14:paraId="48AEC1E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2.2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0FF3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98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781</w:t>
            </w:r>
          </w:p>
          <w:p w14:paraId="055B2A4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55.0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1F56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00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826</w:t>
            </w:r>
          </w:p>
          <w:p w14:paraId="4FE15EA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54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9A91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870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B7B59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401</w:t>
            </w:r>
          </w:p>
        </w:tc>
      </w:tr>
      <w:tr w:rsidR="00E479E3" w:rsidRPr="00422580" w14:paraId="1C854754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50FCCF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FF4DF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5EE27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237C2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5E943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82CA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15C5A716" w14:textId="77777777" w:rsidTr="00E479E3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E1A63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71CA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29B2566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4.4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AA33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84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9</w:t>
            </w:r>
          </w:p>
          <w:p w14:paraId="6245168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9.0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D275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89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3</w:t>
            </w:r>
          </w:p>
          <w:p w14:paraId="4F59D06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9.0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BC21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2C8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632</w:t>
            </w:r>
          </w:p>
        </w:tc>
      </w:tr>
      <w:tr w:rsidR="00E479E3" w:rsidRPr="00422580" w14:paraId="6850CD4B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7B661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9AB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5197C1B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5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202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3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1</w:t>
            </w:r>
          </w:p>
          <w:p w14:paraId="01B2865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7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7439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54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5</w:t>
            </w:r>
          </w:p>
          <w:p w14:paraId="62EF868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7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AF0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972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6C0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006</w:t>
            </w:r>
          </w:p>
        </w:tc>
      </w:tr>
      <w:tr w:rsidR="00E479E3" w:rsidRPr="00422580" w14:paraId="76D87A0A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09447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 w:rsidRPr="00422580"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5666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4C571606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1.4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4C76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26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2091E75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78.9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4242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31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</w:p>
          <w:p w14:paraId="54CB030B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79.0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09CE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654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036F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83</w:t>
            </w:r>
          </w:p>
        </w:tc>
      </w:tr>
      <w:tr w:rsidR="00E479E3" w:rsidRPr="00422580" w14:paraId="5D33BE50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EBE34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B25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7ABECC6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5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4D98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53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290A9E0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8.3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C9DE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58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</w:p>
          <w:p w14:paraId="57216A7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8.3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847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469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CA14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134</w:t>
            </w:r>
          </w:p>
        </w:tc>
      </w:tr>
      <w:tr w:rsidR="00E479E3" w:rsidRPr="00422580" w14:paraId="4795FB56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8F2A2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Beta blocke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F61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108D7D8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51.8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5DEE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25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9</w:t>
            </w:r>
          </w:p>
          <w:p w14:paraId="2515914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78.5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3E5BA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28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3</w:t>
            </w:r>
          </w:p>
          <w:p w14:paraId="4440F799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78.0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7790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BEB1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869</w:t>
            </w:r>
          </w:p>
        </w:tc>
      </w:tr>
      <w:tr w:rsidR="00E479E3" w:rsidRPr="00422580" w14:paraId="38F3B716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D7FE5D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CE-I or ARB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13B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277057B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6.3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0B19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96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2</w:t>
            </w:r>
          </w:p>
          <w:p w14:paraId="1608A4C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68.3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51F8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98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6</w:t>
            </w:r>
          </w:p>
          <w:p w14:paraId="2DB69C3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67.9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2AEB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63F3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636</w:t>
            </w:r>
          </w:p>
        </w:tc>
      </w:tr>
      <w:tr w:rsidR="00E479E3" w:rsidRPr="00422580" w14:paraId="205D50B5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390DF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9AF9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7FF272B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83.3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7090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71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8</w:t>
            </w:r>
          </w:p>
          <w:p w14:paraId="5B9157C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4.6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18D7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76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2</w:t>
            </w:r>
          </w:p>
          <w:p w14:paraId="74FDDB95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94.4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DE7FA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3D9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667</w:t>
            </w:r>
          </w:p>
        </w:tc>
      </w:tr>
      <w:tr w:rsidR="00E479E3" w:rsidRPr="00422580" w14:paraId="77703873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DEAB9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52932C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E4E24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C91808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ABAFC4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2C94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422580" w14:paraId="4BCB5B55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2928F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385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0</w:t>
            </w:r>
          </w:p>
          <w:p w14:paraId="13D6300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2.0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D43A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690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62177A">
              <w:rPr>
                <w:rFonts w:asciiTheme="majorBidi" w:hAnsiTheme="majorBidi" w:cstheme="majorBidi"/>
              </w:rPr>
              <w:t>12.0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1F9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740</w:t>
            </w:r>
          </w:p>
          <w:p w14:paraId="3BDE5127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2.0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C28D3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992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FBE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002</w:t>
            </w:r>
          </w:p>
        </w:tc>
      </w:tr>
      <w:tr w:rsidR="00E479E3" w:rsidRPr="00422580" w14:paraId="099FBF36" w14:textId="77777777" w:rsidTr="00E479E3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BBA79" w14:textId="77777777" w:rsidR="00E479E3" w:rsidRPr="00422580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D91B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45</w:t>
            </w:r>
          </w:p>
          <w:p w14:paraId="39BB160F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44.4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A005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89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574</w:t>
            </w:r>
          </w:p>
          <w:p w14:paraId="06FCAB2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4.6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DE56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91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619</w:t>
            </w:r>
          </w:p>
          <w:p w14:paraId="2F97A200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4.7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EA932" w14:textId="77777777" w:rsidR="00E479E3" w:rsidRPr="0062177A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1699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DE32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268</w:t>
            </w:r>
          </w:p>
        </w:tc>
      </w:tr>
      <w:tr w:rsidR="00E479E3" w:rsidRPr="00E64A37" w14:paraId="61456139" w14:textId="77777777" w:rsidTr="00E479E3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73A01" w14:textId="77777777" w:rsidR="00E479E3" w:rsidRPr="005A7E05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92BD5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A133A55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EB1B24F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125BF6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ECF59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62177A" w14:paraId="7A24B1B8" w14:textId="77777777" w:rsidTr="00E479E3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FA405" w14:textId="77777777" w:rsidR="00E479E3" w:rsidRPr="005A7E05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2544" w14:textId="77777777" w:rsidR="00E479E3" w:rsidRPr="007E5522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1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6986662F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0.3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0B1A06" w14:textId="77777777" w:rsidR="00E479E3" w:rsidRPr="001E56C1" w:rsidRDefault="00E479E3" w:rsidP="00B95D63">
            <w:pPr>
              <w:tabs>
                <w:tab w:val="left" w:pos="555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58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2</w:t>
            </w:r>
          </w:p>
          <w:p w14:paraId="18F2492D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5.50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EDF387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169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6</w:t>
            </w:r>
          </w:p>
          <w:p w14:paraId="40A45404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5.78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EC59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1CCD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858</w:t>
            </w:r>
          </w:p>
        </w:tc>
      </w:tr>
      <w:tr w:rsidR="00E479E3" w:rsidRPr="0062177A" w14:paraId="55AC69D8" w14:textId="77777777" w:rsidTr="00E479E3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C2EA75" w14:textId="77777777" w:rsidR="00E479E3" w:rsidRPr="005A7E05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98C0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54</w:t>
            </w:r>
          </w:p>
          <w:p w14:paraId="5F6ED12C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B67E4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0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3</w:t>
            </w:r>
          </w:p>
          <w:p w14:paraId="02AD66AE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39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8D450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0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7</w:t>
            </w:r>
          </w:p>
          <w:p w14:paraId="7205D641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37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809C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382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CA65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161</w:t>
            </w:r>
          </w:p>
        </w:tc>
      </w:tr>
      <w:tr w:rsidR="00E479E3" w:rsidRPr="0062177A" w14:paraId="161AA89F" w14:textId="77777777" w:rsidTr="00E479E3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65658D" w14:textId="77777777" w:rsidR="00E479E3" w:rsidRPr="005A7E05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A32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54</w:t>
            </w:r>
          </w:p>
          <w:p w14:paraId="6880A2DF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53C73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8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68</w:t>
            </w:r>
          </w:p>
          <w:p w14:paraId="401CCFC9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28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C1ADA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8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2</w:t>
            </w:r>
          </w:p>
          <w:p w14:paraId="647EE5F3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27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836D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697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6D8DF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-0.0072</w:t>
            </w:r>
          </w:p>
        </w:tc>
      </w:tr>
      <w:tr w:rsidR="00E479E3" w:rsidRPr="0062177A" w14:paraId="6E25CE97" w14:textId="77777777" w:rsidTr="00E479E3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C3ABCA" w14:textId="77777777" w:rsidR="00E479E3" w:rsidRPr="005A7E05" w:rsidRDefault="00E479E3" w:rsidP="00B95D63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178F" w14:textId="77777777" w:rsidR="00E479E3" w:rsidRPr="007E5522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0D6EA51D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.70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10D0B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7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1</w:t>
            </w:r>
          </w:p>
          <w:p w14:paraId="511E5216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24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3FEFD6" w14:textId="77777777" w:rsidR="00E479E3" w:rsidRPr="001E56C1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9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5</w:t>
            </w:r>
          </w:p>
          <w:p w14:paraId="16E0900E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0.31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1C1D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52C2" w14:textId="77777777" w:rsidR="00E479E3" w:rsidRPr="00E64A37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841</w:t>
            </w:r>
          </w:p>
        </w:tc>
      </w:tr>
      <w:tr w:rsidR="00E479E3" w:rsidRPr="0062177A" w14:paraId="27A1FC23" w14:textId="77777777" w:rsidTr="00E479E3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36932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97840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0B194E1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7A9516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A3E7AF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BD83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479E3" w:rsidRPr="0062177A" w14:paraId="25CF2E3C" w14:textId="77777777" w:rsidTr="00E479E3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29BDE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3C4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54</w:t>
            </w:r>
          </w:p>
          <w:p w14:paraId="1A3E9B0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2.9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F0ADA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871</w:t>
            </w:r>
          </w:p>
          <w:p w14:paraId="17E031D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1.46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4436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4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2925</w:t>
            </w:r>
          </w:p>
          <w:p w14:paraId="65FA481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.4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8DDD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4162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1310</w:t>
            </w:r>
          </w:p>
        </w:tc>
      </w:tr>
      <w:tr w:rsidR="00E479E3" w:rsidRPr="0062177A" w14:paraId="070B7AD4" w14:textId="77777777" w:rsidTr="00E479E3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D8147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</w:t>
            </w: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52D3A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1</w:t>
            </w:r>
          </w:p>
          <w:p w14:paraId="3B64D8E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1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1A654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022</w:t>
            </w:r>
          </w:p>
          <w:p w14:paraId="39B6B5E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.7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CA958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033</w:t>
            </w:r>
          </w:p>
          <w:p w14:paraId="30A973AE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2.9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A476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02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D434B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944</w:t>
            </w:r>
          </w:p>
        </w:tc>
      </w:tr>
      <w:tr w:rsidR="00E479E3" w:rsidRPr="0062177A" w14:paraId="38FB6EE8" w14:textId="77777777" w:rsidTr="00E479E3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3BDAD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08B9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11</w:t>
            </w:r>
          </w:p>
          <w:p w14:paraId="5C36D480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18.1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30D6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919</w:t>
            </w:r>
          </w:p>
          <w:p w14:paraId="44A57577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.7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9842A8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3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62177A">
              <w:rPr>
                <w:rFonts w:asciiTheme="majorBidi" w:hAnsiTheme="majorBidi" w:cstheme="majorBidi"/>
              </w:rPr>
              <w:t>930</w:t>
            </w:r>
          </w:p>
          <w:p w14:paraId="5E41D423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62177A">
              <w:rPr>
                <w:rFonts w:asciiTheme="majorBidi" w:hAnsiTheme="majorBidi" w:cstheme="majorBidi"/>
              </w:rPr>
              <w:t>3.8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429E5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13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7EE3C" w14:textId="77777777" w:rsidR="00E479E3" w:rsidRPr="00422580" w:rsidRDefault="00E479E3" w:rsidP="00B95D6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2177A">
              <w:rPr>
                <w:rFonts w:asciiTheme="majorBidi" w:hAnsiTheme="majorBidi" w:cstheme="majorBidi"/>
              </w:rPr>
              <w:t>0.0812</w:t>
            </w:r>
          </w:p>
        </w:tc>
      </w:tr>
      <w:tr w:rsidR="00E479E3" w:rsidRPr="00422580" w14:paraId="7932804E" w14:textId="77777777" w:rsidTr="00E479E3">
        <w:trPr>
          <w:trHeight w:val="261"/>
        </w:trPr>
        <w:tc>
          <w:tcPr>
            <w:tcW w:w="12438" w:type="dxa"/>
            <w:gridSpan w:val="11"/>
            <w:tcBorders>
              <w:top w:val="single" w:sz="4" w:space="0" w:color="auto"/>
            </w:tcBorders>
          </w:tcPr>
          <w:p w14:paraId="20DA7E78" w14:textId="77777777" w:rsidR="00E479E3" w:rsidRPr="00422580" w:rsidRDefault="00E479E3" w:rsidP="00B95D63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ES: </w:t>
            </w:r>
            <w:r w:rsidRPr="00422580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422580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</w:t>
            </w:r>
            <w:proofErr w:type="gramStart"/>
            <w:r w:rsidRPr="00422580">
              <w:rPr>
                <w:rFonts w:asciiTheme="majorBidi" w:hAnsiTheme="majorBidi" w:cstheme="majorBidi"/>
              </w:rPr>
              <w:t>artery bypass</w:t>
            </w:r>
            <w:proofErr w:type="gramEnd"/>
            <w:r w:rsidRPr="00422580">
              <w:rPr>
                <w:rFonts w:asciiTheme="majorBidi" w:hAnsiTheme="majorBidi" w:cstheme="majorBidi"/>
              </w:rPr>
              <w:t xml:space="preserve"> graft surgery. UH: Unfractionated heparin. LWMH: Low molecular weight heparin.</w:t>
            </w:r>
          </w:p>
        </w:tc>
      </w:tr>
    </w:tbl>
    <w:p w14:paraId="217131D0" w14:textId="77777777" w:rsidR="00E479E3" w:rsidRDefault="00E479E3" w:rsidP="00E479E3"/>
    <w:p w14:paraId="0E90CD9C" w14:textId="77777777" w:rsidR="00E479E3" w:rsidRDefault="00E479E3" w:rsidP="00E479E3">
      <w:pPr>
        <w:spacing w:after="160" w:line="259" w:lineRule="auto"/>
      </w:pPr>
    </w:p>
    <w:p w14:paraId="27FB3C93" w14:textId="77777777" w:rsidR="005A7F20" w:rsidRDefault="005A7F20" w:rsidP="005A7F20"/>
    <w:sectPr w:rsidR="005A7F20" w:rsidSect="005A7F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7D1"/>
    <w:rsid w:val="000143D7"/>
    <w:rsid w:val="005A7F20"/>
    <w:rsid w:val="005D2C43"/>
    <w:rsid w:val="00702554"/>
    <w:rsid w:val="007D7403"/>
    <w:rsid w:val="00A477D1"/>
    <w:rsid w:val="00AE6898"/>
    <w:rsid w:val="00DC65F0"/>
    <w:rsid w:val="00E17B06"/>
    <w:rsid w:val="00E4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B9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F20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5A7F20"/>
  </w:style>
  <w:style w:type="character" w:styleId="CommentReference">
    <w:name w:val="annotation reference"/>
    <w:basedOn w:val="DefaultParagraphFont"/>
    <w:uiPriority w:val="99"/>
    <w:semiHidden/>
    <w:unhideWhenUsed/>
    <w:rsid w:val="005A7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F20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F20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5A7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7F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F20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5A7F20"/>
  </w:style>
  <w:style w:type="character" w:styleId="CommentReference">
    <w:name w:val="annotation reference"/>
    <w:basedOn w:val="DefaultParagraphFont"/>
    <w:uiPriority w:val="99"/>
    <w:semiHidden/>
    <w:unhideWhenUsed/>
    <w:rsid w:val="005A7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F20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F20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5A7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A7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بدالإله السعيد</dc:creator>
  <cp:lastModifiedBy>K Madhavi</cp:lastModifiedBy>
  <cp:revision>2</cp:revision>
  <dcterms:created xsi:type="dcterms:W3CDTF">2023-05-19T09:18:00Z</dcterms:created>
  <dcterms:modified xsi:type="dcterms:W3CDTF">2023-05-19T09:18:00Z</dcterms:modified>
</cp:coreProperties>
</file>